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20A6" w:rsidRPr="00C66725" w:rsidRDefault="00DC20A6" w:rsidP="00DC20A6">
      <w:pPr>
        <w:pStyle w:val="ESPH1"/>
        <w:rPr>
          <w:color w:val="000000" w:themeColor="text1"/>
          <w:sz w:val="24"/>
          <w:szCs w:val="24"/>
        </w:rPr>
      </w:pPr>
      <w:bookmarkStart w:id="0" w:name="_Toc452247591"/>
      <w:r w:rsidRPr="00C66725">
        <w:rPr>
          <w:color w:val="000000" w:themeColor="text1"/>
          <w:sz w:val="24"/>
          <w:szCs w:val="24"/>
        </w:rPr>
        <w:t>supplemental data content 2. Evidence tables</w:t>
      </w:r>
      <w:bookmarkEnd w:id="0"/>
    </w:p>
    <w:p w:rsidR="00DC20A6" w:rsidRPr="00E46E10" w:rsidRDefault="00DC20A6" w:rsidP="00DC20A6">
      <w:pPr>
        <w:rPr>
          <w:sz w:val="28"/>
          <w:szCs w:val="28"/>
        </w:rPr>
      </w:pPr>
      <w:r w:rsidRPr="00E46E10">
        <w:rPr>
          <w:sz w:val="28"/>
          <w:szCs w:val="28"/>
        </w:rPr>
        <w:t>Demographics and Pre-operative Factors</w:t>
      </w:r>
    </w:p>
    <w:p w:rsidR="00DC20A6" w:rsidRDefault="00DC20A6" w:rsidP="00DC20A6"/>
    <w:tbl>
      <w:tblPr>
        <w:tblW w:w="15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990"/>
        <w:gridCol w:w="810"/>
        <w:gridCol w:w="1440"/>
        <w:gridCol w:w="1260"/>
        <w:gridCol w:w="1530"/>
        <w:gridCol w:w="1440"/>
        <w:gridCol w:w="1080"/>
        <w:gridCol w:w="1170"/>
        <w:gridCol w:w="1170"/>
        <w:gridCol w:w="2165"/>
      </w:tblGrid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uthor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 xml:space="preserve">Year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 xml:space="preserve">Population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Study Design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US (y/n)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VA (y/n)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#Institutions/Surgeons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pensity Matching</w:t>
            </w:r>
          </w:p>
        </w:tc>
        <w:tc>
          <w:tcPr>
            <w:tcW w:w="12065" w:type="dxa"/>
            <w:gridSpan w:val="9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tient Characteristics Preop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>Age, mean yr (SD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ce/Ethnicit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NH-White, 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NH-Black, 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NH-Asian, 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Hispanic, 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, 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, mean (SD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class, mean (SD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, %</w:t>
            </w:r>
            <w:bookmarkStart w:id="1" w:name="_GoBack"/>
            <w:bookmarkEnd w:id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dication for surger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Acute Chole, N (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Symptomatic Cholelithiasis, N (%) (i.e., biliary colic, sludge, chronic cholecystitis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Other, N (%) (i.e., cancer, polyps, choledocholithiasis, gallstone pancreatitis, etc.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lective operation, %</w:t>
            </w: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ingle-Port Robot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ingle-Port Lap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ulti-Port Robot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ulti-Port Lap 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Unspecified Robot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Unspecified Lap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pecified combined single and multi port Robot</w:t>
            </w: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pecified combined single multi port Lap</w:t>
            </w: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bel 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32" w:tooltip="Abel, 2019 #113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cohort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R/NR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584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9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32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8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31  </w:t>
            </w: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ggarwal 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hyperlink w:anchor="_ENREF_22" w:tooltip="Aggarwal, 2020 #1181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ingle institution/Single surgeon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40 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5.9 (1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 (1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8.5 (4.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1: 9 (4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2: 10 (5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3: 1 (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holecystitis: 3 (1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iary colic: 16 (8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GB polyp: 1 (5.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evious abdominal surgery: 7 (35%)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8.4 (12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 (1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1.3 (6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1: 8 (4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2: 12 (6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3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holecystitis: 7 (3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iary colic: 13 (6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GB polyp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evious abdominal surgery: 3 (15%)</w:t>
            </w: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Albrecht R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17" w:tooltip="Albrecht, 2017 #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(matched-pair analysis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ulti-institutional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70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3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: 55.5 (17.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en: 13 (37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8.3 (5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10 (28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22 (62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: 3 (8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32 (91.4%)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5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56.9 (16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en: 13 (37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30.0 (5.2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 &gt;30: 14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12 (34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II: 19 (54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I: 4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lective: 30 (85.7%)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Altieri M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45" w:tooltip="Altieri, 2016 #12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PARCS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ot reported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10052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spacing w:after="240"/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8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H-W: 69.35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H_Black: 6.99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H_Asian: 2.69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ispanic: 12.37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34.41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17.74%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09,86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H-W: 58.54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H- Black: 10.95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H-Asian: 2.89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ispanic: 18.64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5.42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16.48%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ragon RJ 2014</w:t>
            </w:r>
            <w:hyperlink w:anchor="_ENREF_44" w:tooltip="Aragon, 2014 #34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observational stud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33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5 (1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27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eight: 88.3 (24.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cholelithiasis: 79.1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13.64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7.3% 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32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eight: 86.2 (23.6)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3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eigt: 74.4 (15.8) </w:t>
            </w:r>
          </w:p>
        </w:tc>
        <w:tc>
          <w:tcPr>
            <w:tcW w:w="153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; 162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eight: 93.1 (24.7) </w:t>
            </w:r>
          </w:p>
        </w:tc>
        <w:tc>
          <w:tcPr>
            <w:tcW w:w="144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spacing w:after="24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utin RL 2015</w:t>
            </w:r>
            <w:hyperlink w:anchor="_ENREF_39" w:tooltip="Autin, 2015 #36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54 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7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7 </w:t>
            </w:r>
          </w:p>
        </w:tc>
        <w:tc>
          <w:tcPr>
            <w:tcW w:w="153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spacing w:after="24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Balachandran B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23" w:tooltip="Balachandran, 2017 #3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Surgeon, 1 Insituti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67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: 54.8 (18.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09 (30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9.6 (6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: 21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: 51.9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: 25.1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V: 0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V: 2.0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Diabetes: 112 (16.5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173 (25.5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hronic cholecystitis: 505 (74.5%)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41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: 54.1 (18.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111 (26.7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29 (6.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: 21.5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54.8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I: 21.8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V: 0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V: 1.9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Diabetes: 61 (14.9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76 (18.3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hronic cholecystitis: 339 (81.7%)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6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: 55.8 (18.4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98 (37.3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0.5 (7.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: 20.4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: 47.8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I: 29.6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V: 0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V: 2.2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51 (19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97 (36.9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hronic cholecystitis: 166 (63.1%) 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Buzad FA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3</w:t>
            </w:r>
            <w:hyperlink w:anchor="_ENREF_33" w:tooltip="Buzad, 2013 #45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cohort with historically (retrospective) matched-pair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/1 surge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30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7.8 (14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H White: 70% (1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ispanic: 25% (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5% (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5% (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7.1 (4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: 20% (4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: 80% (1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10% (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18 (90%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3.3 (13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H White: 80% (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Hispanic: 20% (2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s: 0% (0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8.4 (6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50% (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: 50% (5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10 (100%)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alatayud D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2012 </w:t>
            </w:r>
            <w:hyperlink w:anchor="_ENREF_117" w:tooltip="Calatayud, 2012 #43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1 Instituti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87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3.6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Male: 22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2.8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N: 6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4.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Male: 23.5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2.8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hung P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5</w:t>
            </w:r>
            <w:hyperlink w:anchor="_ENREF_24" w:tooltip="Chung, 2015 #57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/N/R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40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7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0.3 (15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hite: 15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lack: 53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ian-Pacific: 2.0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4.3% (1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9.5 (6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11.4% (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65.7% (4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: 20% (1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V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Diabetes: 10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46%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7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7.6 (17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hite: 59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lack: 9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ian-Pacific: 1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18.6% (1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2.4 (7.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4.3% (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52.9% (3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: 41.4% (2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V: 1.4% (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Diabetes: 19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20% 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Eid JJ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hyperlink w:anchor="_ENREF_21" w:tooltip="Eid, 2020 #118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ingle institution/Multiple surgeons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90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4.1 (15.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ucasian: 5 (2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frican-American: 14 (7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/Decline: 1 (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 (1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5.7 (9.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2 (1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10 (5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: 8 (4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V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2 (1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5 (2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iary colic: 12 (6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holedocholithiasis: 3 (1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iary dyskinesia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utpatient: 19 (9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R admission: 1 (5%)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7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2.3 (1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ucasian: 10 (14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frican-American: 58 (82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/Decline: 2 (2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0 (14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4.3 (8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6 (8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44 (62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: 20 (28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V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7 (1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26 (37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iary colic: 30 (42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holedocholithiasis: 13 (18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iary dyskinesia: 1 (1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utpatient: 12 (17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R admission: 58 (82.9%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Farnsworth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hyperlink w:anchor="_ENREF_46" w:tooltip="Farnsworth, 2018 #75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bservational (prospectively collected registry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1 institution/ 2 surgeons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51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4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7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Farukhi MA 2017</w:t>
            </w:r>
            <w:hyperlink w:anchor="_ENREF_52" w:tooltip="Farukhi, 2017 #521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ase control 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1 institution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39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69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orbidly obese: 42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7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orbidly obese: 19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Gonzalez A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3</w:t>
            </w:r>
            <w:hyperlink w:anchor="_ENREF_34" w:tooltip="Gonzalez, 2013 #97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 (3 hospitals)/3 surgeons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498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6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1.6 (15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1.1% (3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9.4 (6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ean ASA: 1.84 (0.7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12% (2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76.5% (12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19 (11.4%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6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4.5 (14.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3.7% (4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9.1 (5.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ean ASA: 1.72 (0.64)Acute cholecystitis: 6.5% (1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78.7% (13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11 (6.5%)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Grochola LF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13" w:tooltip="Grochola, 2019 #104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C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o (Switzerland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1 institution/3 surgeons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60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2.4 (26-8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ce/ethnicity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0 (33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7.3 (3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class: N/R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96.7% (2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3.3% (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100%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1.5 (30-7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ce/ethnicity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4 (46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7.3 (4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class: N/R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96.7% (2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 3.3% (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100% 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Gustafon M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36" w:tooltip="Gustafson, 2016 #107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bservational (retrospectiv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analysis of prospective databas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1 institution/1 surge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82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3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8 (1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ce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1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BMI: 30 (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mean: 1.5 (1-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Indication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lective: N/R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N: 4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5 (1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ce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3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BMI: 26 (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mean: 1.6 (1-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Indication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lective: n/r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gen M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hyperlink w:anchor="_ENREF_25" w:tooltip="Hagen, 2018 #109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="004865CC">
              <w:rPr>
                <w:rFonts w:eastAsia="Times New Roman"/>
                <w:color w:val="000000"/>
                <w:sz w:val="16"/>
                <w:szCs w:val="16"/>
              </w:rPr>
              <w:t>Retrospectiv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 cohort, matched pai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98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9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7.4 (12.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ce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7.3% (2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6.2 (4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 and II: 96% (9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III and IV: 4% (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cholelithiasis: 100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N/R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9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7 (1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ce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7.3% (2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6.3 (4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 and II: 96% (9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 and IV: 4% (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N/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thiasis: 100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lective: N/R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agen ME 2018 </w:t>
            </w:r>
            <w:hyperlink w:anchor="_ENREF_30" w:tooltip="Hagen, 2017 #593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, case-matched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ot reported 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56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78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78</w:t>
            </w: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wasli 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55" w:tooltip="Hawasli, 2016 #112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bservational (retrospectiv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/14 surgeons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4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5.4 (17.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5.9% (39)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6 (14 single port robot - 53.8%)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6.2 (11.2)</w:t>
            </w: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20 (8 single port lap - 3.6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: 45.3 (17.6) </w:t>
            </w: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eemskerk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4</w:t>
            </w:r>
            <w:hyperlink w:anchor="_ENREF_14" w:tooltip="Heemskerk, 2014 #113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Randomize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/2 sugeons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2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1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1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iggins R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61" w:tooltip="Higgins, 2017 #11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urgical Profitability Compass Procedure Cost Manager System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Not reported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381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38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343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Jang E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40" w:tooltip="Jang, 2019 #629" w:history="1"/>
          </w:p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2 institutions/2 surgeons (one for SILC and one for RSSC) 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s: 58 (49.6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1: 36 (30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2: 63 (53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3: 18 (15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4 (3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cholelithiasis: 86 (73.5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27 (23.1%)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9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2.03 (10.7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4 (35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8.17 (2.97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1: 20 (51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2: 15 (38.5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3: 4 (10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cholelithiasis: 32 (82.1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7 (17.9%)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7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9.76 (12.94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44 (56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7.17 (2.27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1: 16 (20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2: 48 (61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3: 14 (17.9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4 (5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54 (69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20 (25.6%)</w:t>
            </w:r>
          </w:p>
        </w:tc>
        <w:tc>
          <w:tcPr>
            <w:tcW w:w="153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aminski JP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4</w:t>
            </w:r>
            <w:hyperlink w:anchor="_ENREF_58" w:tooltip="Kaminski, 2014 #134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IS dataset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ot reported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735,537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0</w:t>
            </w: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52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vailable observations: 45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3.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6.4% (11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ucasian: 79.6% (35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frican American: 10% (4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ispanic: 7% (3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ian: 1.1% (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ative American: 0% (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s: 2.3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(1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M (with and w/o complication): 13.4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7.1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: 1084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vailable observations: 991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5.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5.3% (35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ucasian: 68.2% (67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frican American: 11.9% (11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ispanic: 14.3% (14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ian: 1.9% (1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ative American: 0.5% (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s: 1.8% (1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M (w/ or w/o complication): 21.5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10.8%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lastRenderedPageBreak/>
              <w:t>201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: 362,97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vailable observations: 327,80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9.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2.9% (107,94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ucasian: 65.3% (214,07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frican American: 10.3% (33,65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ispanic: 18.6% (60,84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ian: 2.2% (7,36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ativ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American: 0.8% (2,50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s: 2.9% (9,35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M (w/ or w/o complication): 16.8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39.2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: 370,95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vailable observations: 338,702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1.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4.1% (115,40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ucasian: 63.7% (215,91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frican American: 10.1% (34,07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ispanic: 20.2% (68,54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ian: 2.0% (6,68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ative American: 0.7% (2,25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s: 3.3% (11,23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DM (w/ or w/o complication): 17.6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41.7%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ane WJ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hyperlink w:anchor="_ENREF_57" w:tooltip="Kane, 2020 #1193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ingle institution/Multiple surgeons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066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06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1.5 (30-56)*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hite: 80 (75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3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(28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0.1 (26.5-36.4)*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7 (6.6%)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N: 106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3 (30-58)*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hite: 806 (7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31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(29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0.2 (26.5-35.2)*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79 (7.5%)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horgami Z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49" w:tooltip="Khorgami, 2019 #141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ot reported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70,673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,271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69,402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Kudsi O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15" w:tooltip="Kudsi, 2017 #159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ndomized controlle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ixed (7 institutions in US, 1 in Greec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8 Institutions/10 surgeons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36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8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6.8 (15.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ucasian: 46 (5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frican-American:  9 (11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ian: 3 (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ispanic: 25 (3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8 (2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0.4 (6.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17 (2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52 (6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: 13 (1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V: 1 (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M: 5 (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69 (83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14 (16.8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100%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5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46.5 (17.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ucasian: 29 (5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frican-American: 7 (1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ian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ispanic: 17 (3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4 (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1.7 (6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11 (2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34 (6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: 8 (1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V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M: 4 (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47 (86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7 (13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100%  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ee EK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26" w:tooltip="Lee, 2017 #164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2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42.5%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6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: 42.53 (9.92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8 (46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24.45 (3.6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37 (61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23 (38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0 (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13 (15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73 (84.9%)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6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6.58 (12.4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3 (38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4.67 (4.0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74 (61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: 46 (38.3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7 (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48 (27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122 (68.9%)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Lee JH 2018</w:t>
            </w:r>
            <w:hyperlink w:anchor="_ENREF_41" w:tooltip="Lee, 2018 #736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/2 surgeons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630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52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8 (10.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35 (25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23.9 (3.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cholelithiasis: 72.2%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1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36.4 (9.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8 (7.3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21.8 (2.4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cholelithiasis: 67.4% </w:t>
            </w: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e  S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27" w:tooltip="Lee, 2019 #17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/1 surge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2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6.8 (11.6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52 (51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5 (3.5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1: 85 (70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2: 36 (29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69 (57.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38 (43.0%)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6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2.69 (8.9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4 (55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4.78 (3.6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1: 38 (62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2: 23 (37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23 (37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38 (62.3%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6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0.33 (12.8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8 (46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5.23 (3.5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1: 47 (78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2: 13 (21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46 (76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14 (23.4%)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scouflair T 2014</w:t>
            </w:r>
            <w:hyperlink w:anchor="_ENREF_42" w:tooltip="Lescouflair, 2014 #749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review of prospectively maintained databas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1 institution/1 surgeons 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82 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41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; 41 </w:t>
            </w: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i YP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28" w:tooltip="Li, 2017 #173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/2 surgeons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445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7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6.69 (13.3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7 (48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4.17 (3.0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53 (6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holecystitis: 17 (21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8 (10.3%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67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1.44 (14.1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61 (43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5.63 (4.1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235 (6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holecystitis: 91 (24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41 (11.2%)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ain WP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18" w:tooltip="Main, 2017 #187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133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7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7.19 (14.9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8.85 (7.2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: 1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: 10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I: 58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V: 4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Before propensity score matching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: 113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6.38 (16.4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6.89 (5.9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: 46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: 52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I: 37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V: 15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After Propensity Score Matching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: 35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5.91 (15.1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8.75 (6.7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: 25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I: 216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III: 112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IV: 5 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itko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20" w:tooltip="Mitko, 2016 #81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1 institution 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133 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7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8.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6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hronic cholecystitis: 93% 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  <w:u w:val="single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954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36.8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11.7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hronic cholecystitis: 87% </w:t>
            </w: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oore MD 2016</w:t>
            </w:r>
            <w:hyperlink w:anchor="_ENREF_43" w:tooltip="Moore, 2016 #816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/2 su</w:t>
            </w:r>
            <w:r w:rsidR="004865CC">
              <w:rPr>
                <w:rFonts w:eastAsia="Times New Roman"/>
                <w:color w:val="000000"/>
                <w:sz w:val="16"/>
                <w:szCs w:val="16"/>
              </w:rPr>
              <w:t>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geons </w:t>
            </w:r>
          </w:p>
        </w:tc>
        <w:tc>
          <w:tcPr>
            <w:tcW w:w="9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50 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7 (1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5 (2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26 (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1 : 2 (9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2: 14 (66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3 or higher: 5 (23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2 (9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17 (80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2 (9.5%)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9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37 (1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 (1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8 (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SA 1: 4 (13.8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2: 22 (75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SA 3 or higher: 3 (10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5 (17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21 (72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3 (2.77%)</w:t>
            </w: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ietrabissa 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16" w:tooltip="Pietrabissa, 2016 #224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,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randomized, double-blin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1 </w:t>
            </w:r>
            <w:r w:rsidR="004865CC" w:rsidRPr="00DC20A6">
              <w:rPr>
                <w:rFonts w:eastAsia="Times New Roman"/>
                <w:color w:val="000000"/>
                <w:sz w:val="16"/>
                <w:szCs w:val="16"/>
              </w:rPr>
              <w:t>Institutio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/4 surgeons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60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0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0 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okala B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56" w:tooltip="Pokala, 2019 #1197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 of Vizient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ulti-institution, multi-surgeons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91849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97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 18-30yrs: 215 (10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 31-50yrs: 699 (35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1-64yrs: 531 (26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 </w:t>
            </w:r>
            <w:r w:rsidRPr="00DC20A6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≧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 65: 526 (26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hite: 1317 (67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lack: 334 (17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288 (14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660 (33.5%)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8987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 18-30yrs: 16144 (17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 31-50yrs: 31553 (35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1-64yrs: 21084 (23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 </w:t>
            </w:r>
            <w:r w:rsidRPr="00DC20A6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≧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 65: 21197 (23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hite: 56553 (65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lack: 10906 (12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ther: 19306 (22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0194 (33.6%)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osemurgy A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5</w:t>
            </w:r>
            <w:hyperlink w:anchor="_ENREF_50" w:tooltip="Rosemurgy, 2015 #23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1 institution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32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1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100%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01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oss S 2014</w:t>
            </w:r>
            <w:hyperlink w:anchor="_ENREF_53" w:tooltip="Ross, 2014 #914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32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31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01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pinoglio G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2</w:t>
            </w:r>
            <w:hyperlink w:anchor="_ENREF_37" w:tooltip="Spinoglio, 2012 #256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1 institution/ 1 surge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50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4.2 (17.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5 (2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3.7 (3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cholelithiasis: 23 (92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2 (8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100%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2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2.5 (17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24.5 (4.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lective: 100% 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trosberg D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54" w:tooltip="Strosberg, 2016 #983" w:history="1"/>
          </w:p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1 institution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56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42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holelithiasis: 92 (64.7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1 (0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27 (19.01%)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N: 114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cholelithiasis: 54 (47.3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cute cholecystitis: 14 (12.28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9 (7.89%)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trosberg D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51" w:tooltip="Strosberg, 2017 #263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1 institution/ 1 surgeon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37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4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 47 (17-9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44 (32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hite: 120 (85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30.3 (17.1-68.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20 (14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cholelithiasis: 83 (59.3%)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97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47 (17-8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31 (3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hit: 82 (84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8.8 (18.9-46.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abetes: 16 (16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cholelithiasis: 52 (53.6%) </w:t>
            </w: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u WL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38" w:tooltip="Su, 2017 #264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1 institution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114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: 5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3.64 (15.5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18 (35.2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3.6 (3.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33 (64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10 (19.6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8 (15.69)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6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ge: 50.94 (13.7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le: 23 (36.5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MI: 246 (3.1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ymptomatic cholelithiasis: 37 (58.7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cute cholecystitis: 15 (23.8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ther: 15 (23.81%) 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Teoh AY 2017</w:t>
            </w:r>
            <w:hyperlink w:anchor="_ENREF_31" w:tooltip="Teoh, 2017 #101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comparative stud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ot reported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2 hospitals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4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4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0 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Wren S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1</w:t>
            </w:r>
            <w:hyperlink w:anchor="_ENREF_29" w:tooltip="Wren, 2011 #295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analysis of SSRC with retrospectiv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omparison to lap chol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9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1 institution </w:t>
            </w:r>
          </w:p>
        </w:tc>
        <w:tc>
          <w:tcPr>
            <w:tcW w:w="9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8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20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: 58.1 (15.9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27.7 (3.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7 (7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ymptomatic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cholelithiasis: 100%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: 1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le: 7 (7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ge: 61.8 (15.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MI: 28.4 (6.2) </w:t>
            </w:r>
          </w:p>
        </w:tc>
        <w:tc>
          <w:tcPr>
            <w:tcW w:w="10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:rsidR="00DC20A6" w:rsidRDefault="00DC20A6" w:rsidP="00DC20A6"/>
    <w:p w:rsidR="00DC20A6" w:rsidRDefault="00DC20A6" w:rsidP="00DC20A6"/>
    <w:p w:rsidR="00DC20A6" w:rsidRDefault="00DC20A6" w:rsidP="00DC20A6"/>
    <w:p w:rsidR="00DC20A6" w:rsidRPr="00E46E10" w:rsidRDefault="00DC20A6" w:rsidP="00DC20A6">
      <w:pPr>
        <w:rPr>
          <w:bCs/>
          <w:sz w:val="28"/>
          <w:szCs w:val="28"/>
        </w:rPr>
      </w:pPr>
      <w:r w:rsidRPr="00E46E10">
        <w:rPr>
          <w:bCs/>
          <w:sz w:val="28"/>
          <w:szCs w:val="28"/>
        </w:rPr>
        <w:t>Intra-Operative Outcomes</w:t>
      </w:r>
    </w:p>
    <w:p w:rsidR="00DC20A6" w:rsidRDefault="00DC20A6" w:rsidP="00DC20A6"/>
    <w:tbl>
      <w:tblPr>
        <w:tblW w:w="15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350"/>
        <w:gridCol w:w="1260"/>
        <w:gridCol w:w="1890"/>
        <w:gridCol w:w="1530"/>
        <w:gridCol w:w="1710"/>
        <w:gridCol w:w="1350"/>
        <w:gridCol w:w="1710"/>
        <w:gridCol w:w="2880"/>
      </w:tblGrid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uthor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 xml:space="preserve">Year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 xml:space="preserve">Population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Study Design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US (y/n)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VA (y/n)</w:t>
            </w:r>
          </w:p>
        </w:tc>
        <w:tc>
          <w:tcPr>
            <w:tcW w:w="13680" w:type="dxa"/>
            <w:gridSpan w:val="8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traoperative Outcomes (&lt;30d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R, time, min (SD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, mL (SD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Transfusions, 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To Open, 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To Lap, 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, N (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    </w:t>
            </w: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ingle-Port Robot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ingle-Port Lap</w:t>
            </w: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ulti-Port Robot 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ulti-Port Lap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Unspecified Robot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Unspecified Lap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pecified combined single and multi port Robot</w:t>
            </w: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pecified combined single multi port Lap</w:t>
            </w: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bel 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32" w:tooltip="Abel, 2019 #113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cohort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ggarwal 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hyperlink w:anchor="_ENREF_22" w:tooltip="Aggarwal, 2020 #1181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86.5 (60.5-106.5)*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ocking  time: 11.5 (9-13)*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sole time: 30.8 (23.5-35)*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Intraoperative event (bleeding): 1 (5.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lap: 2 (10%) </w:t>
            </w: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31.5 (26-41)*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Intraoperative event: 0 (0%)</w:t>
            </w: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Albrecht R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17" w:tooltip="Albrecht, 2017 #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(matched-pair analysis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104.2 (44.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: 2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mplications: 8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(bleeding: 2, gallbladder opening: 4, other: 2)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91.9 (38.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: 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mplications: 3 (bleeding: 1, gallbladder opening: 2)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Altieri M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45" w:tooltip="Altieri, 2016 #12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PARCS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ragon RJ  2016</w:t>
            </w:r>
            <w:hyperlink w:anchor="_ENREF_45" w:tooltip="Altieri, 2016 #12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observational stud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81.3 (23.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se start time: 10.1 (8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etup time: 4.4 (2.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obot time: 39.7 (15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ses "not completed via intended approach": 13 (9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lap: 7.6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: 0.7%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62.3 (21.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ases "not completed via intended approach": 4 (11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lap: 5.6% </w:t>
            </w: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80.9 (24.8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ase start time: 17.2 (8.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etup time: 6.3 (3.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obot time: 38.2 (15.5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ases "not completed via intended approach": 7 (4.3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lap: 3.7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.6% </w:t>
            </w: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utin RL 2015</w:t>
            </w:r>
            <w:hyperlink w:anchor="_ENREF_39" w:tooltip="Autin, 2015 #36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Balachandran B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23" w:tooltip="Balachandran, 2017 #3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89.4 (27.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obotic time: 57 (14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Docking time: 6.8 (5.2) 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Minim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: 13 (3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Lap : 12 (2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0 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92.6 (31.9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Minim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13 (4.9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0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Buzad FA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3</w:t>
            </w:r>
            <w:hyperlink w:anchor="_ENREF_33" w:tooltip="Buzad, 2013 #45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cohort with historically (retrospective) matched-pair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Docking time: 6.6 (2.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sole time: 50.7 (17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Incision to close: 84.6 (20.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 8.4 (7.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Transfusions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0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 to close: 85.5 (11.8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12.0 (7.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Transfusions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0   </w:t>
            </w: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Calatayud D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2</w:t>
            </w:r>
            <w:hyperlink w:anchor="_ENREF_117" w:tooltip="Calatayud, 2012 #43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90.8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 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89.45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2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hung P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5</w:t>
            </w:r>
            <w:hyperlink w:anchor="_ENREF_24" w:tooltip="Chung, 2015 #57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Docking time: 11.5 (5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sole time : 52.8 (5.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R time: 111.5 (31.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BL: N/R 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: 1.4% (1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106 (4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: 11 (15.7%)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Eid JJ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hyperlink w:anchor="_ENREF_21" w:tooltip="Eid, 2020 #118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93.4 (15.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10.8 (9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BD Injury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 (0%)  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spacing w:after="240"/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101.3 (49.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21.7 (3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BD Injury: 1 (1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: 3 (4.3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spacing w:after="24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Farnsworth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hyperlink w:anchor="_ENREF_46" w:tooltip="Farnsworth, 2018 #75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bservational (prospectively collected registry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158 (3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135 (6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5 (1.5%)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Farukhi MA 2017 </w:t>
            </w:r>
            <w:hyperlink w:anchor="_ENREF_52" w:tooltip="Farukhi, 2017 #521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ase control 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Gonzalez A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3</w:t>
            </w:r>
            <w:hyperlink w:anchor="_ENREF_34" w:tooltip="Gonzalez, 2013 #97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urgical time (skin to close): 63 (25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% (0)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urgical time (skin to close): 37.1 (13.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% (0) </w:t>
            </w: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Grochola LF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13" w:tooltip="Grochola, 2019 #104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C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o (Switzerland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onsole time: 35 (21-10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R time: 85.5 (48-14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5.0 (0-15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4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ort LC: 2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mplications: 40% (12): 8 peritoneal tears + 4  minor bleeding 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OR time: 74 (31-13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3.5 (0-30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4 port LC: 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Complications: 46.7% (14): 11 peritoneal tears + 3 minor bleeding </w:t>
            </w: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Gustafon M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36" w:tooltip="Gustafson, 2016 #107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bservational (retrospective analysis of prospective databas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98 (3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multiport or open: 8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0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68 (1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multiport or open: 11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0 </w:t>
            </w: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gen M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hyperlink w:anchor="_ENREF_25" w:tooltip="Hagen, 2018 #109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strospective cohort, matched pai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97 (3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: 4% (4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Complications: 4% (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leeding: 2% (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rgan lesion: 2% (2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93.5 (32.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: 1% (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mplications: 0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agen ME 2017 </w:t>
            </w:r>
            <w:hyperlink w:anchor="_ENREF_30" w:tooltip="Hagen, 2017 #593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, case-matched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93.9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82.5 </w:t>
            </w: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wasli 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55" w:tooltip="Hawasli, 2016 #112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bservational (retrospectiv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Case time: 121 (15.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R time: 86.6 (14.3)</w:t>
            </w: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ase time: 98.4 (27.5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R time: 63.9 (25.9) </w:t>
            </w: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eemskerk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4</w:t>
            </w:r>
            <w:hyperlink w:anchor="_ENREF_14" w:tooltip="Heemskerk, 2014 #113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Randomize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(skin to close): 8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0 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(skin to close): 4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0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iggins R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61" w:tooltip="Higgins, 2017 #118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urgical Profitability Compass Procedure Cost Manager System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ean case duration: 84.3 (25.2)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ean case duration: 75.5 (30.1)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Jang E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40" w:tooltip="Jang, 2019 #629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107.92 (24.95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(to lap or open): 2 (5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spillage during operation: 6 (15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Use of additional robotic arm or port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: 0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60.99 (17.81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(to lap or open): 2 (2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spillage during operation: 9 (11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Use of additonal robotic arm or port: 10 (12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: 5 (6.4%)</w:t>
            </w:r>
          </w:p>
        </w:tc>
        <w:tc>
          <w:tcPr>
            <w:tcW w:w="189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aminski JP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4</w:t>
            </w:r>
            <w:hyperlink w:anchor="_ENREF_58" w:tooltip="Kaminski, 2014 #134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IS dataset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s: 0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Intraoperative complications: 4.5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 Conversions: 1.66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traoperative complications: 4.0%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0</w:t>
            </w: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onversions: 0.32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Intraoperative complications: 1.4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s: 0.29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 Intraoperative complications: 1.3%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Kane W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hyperlink w:anchor="_ENREF_57" w:tooltip="Kane, 2020 #1193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185 (175-195)*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160 (135-175)*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horgami Z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hyperlink w:anchor="_ENREF_49" w:tooltip="Khorgami, 2019 #141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Kudsi O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15" w:tooltip="Kudsi, 2017 #159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ndomized controlle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ixed (7 institutions in US,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1 in Greec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OR time: 61 (27.5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13.06m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Transfusions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versions to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open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traoperative complications: 0 (0%)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44 (19.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15.83m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Transfusions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s to open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Intraoperative complications: 0 (0%)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e JH 2019</w:t>
            </w:r>
            <w:hyperlink w:anchor="_ENREF_27" w:tooltip="Lee, 2019 #17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46.9 (12.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ocking time from incision to completion fo docking procedure: 7.1 (5-2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sole time: 17.8 (5-65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lap (4-port): 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traoperative bile spillage: 5.4%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53.4 (16.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3-port lap procedure: 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ddition of one additional port: 5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traoperative bile spillae: 7.4% </w:t>
            </w: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scouflair T 2014</w:t>
            </w:r>
            <w:hyperlink w:anchor="_ENREF_42" w:tooltip="Lescouflair, 2014 #749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review of prospectively maintained databas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96.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rate: 9%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ime: 65.2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rate: 11% </w:t>
            </w: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ee EK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26" w:tooltip="Lee, 2017 #164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 (total): 121.6 (22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nesthesia time: 115.7 (22.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urgery time: 86.8 (21.7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 (total): 71.9 (10.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nesthesia time: 65.9 (10.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urgery time: 34 (9.6)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e  S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hyperlink w:anchor="_ENREF_41" w:tooltip="Lee, 2018 #736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Docking time: 10.75 (4.3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sole time: 44.84 (13.8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Total OR time: 95.32 (20.2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Total OR time minus docking time: 82.77 (18.27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38.20 (27.0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2.26 (0.9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traoperativ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omplications: 0 (0%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Total OR time: 37.67 (19.7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34.33 (32.5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2.43 (1.7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Intraoperative complications: 0 (0%)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i YP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28" w:tooltip="Li, 2017 #173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75.7 (31.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 or lap: 0 (0%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64.37 (30.6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: 7 (1.9%)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ain WP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hyperlink w:anchor="_ENREF_18" w:tooltip="Main, 2017 #187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80 (29.1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 (0%) </w:t>
            </w: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60.22 (29.7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: 0 (0%)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itko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hyperlink w:anchor="_ENREF_20" w:tooltip="Mitko, 2016 #810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80</w:t>
            </w: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62 </w:t>
            </w: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oore MD 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 (skin to skin): 120 (3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 (median): 10 (0-5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dditionalport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traoperative complications: 0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 (skin to skin): 79 (35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 (median): 10 (5-15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dditional ports: 3 (1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traoperative complications: 0 </w:t>
            </w: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ietrabissa 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, randomized, double-blin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 (total): 98 (3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Docking time: 23 (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ssection time: 56 (2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losure time: 19 (5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spillage: 2 (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inor bleeding: 3 (1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Liver damage at GB fossa: 1 (3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s: 0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 (total): 87 (3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ockingtime: 15 (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issection time: 44 (1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losure time: 11 (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spillage: 5 (1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inor bleeding: 4 (1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iver damage at GB fossa: 3 (1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s: 0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okala B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of Vizient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osemurgy A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141 (25.38) 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102 (32.7)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oss S 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141 (25.38)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102 (32.7) </w:t>
            </w: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pinoglio G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2</w:t>
            </w:r>
          </w:p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62.7 (16.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traoperative complications: 0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83.2 (21.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Intraoperative complications: 0 </w:t>
            </w: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trosberg D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8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: 1 (0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BL: 20.15 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68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version to open: 7 (6.1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BL: 42.01 </w:t>
            </w: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trosberg D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74.5 (47-29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10 (2-20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Transfusions: 0 (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s to open: 1 (0.7%)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56 (35-24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BL: 10 (5-60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Transfusions: 1 (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to open: 7 (7.2%)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u WL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R time: 71.30 (48.8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rate: 0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74.70 (30.1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 rate: 2 (3.17%) </w:t>
            </w: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Teoh AY 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comparative stud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ot reported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62.3 (22.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: 0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72.1 (19.2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: 0 </w:t>
            </w: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43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Wren S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analysis of SSRC with retrospective comparison to lap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chol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OR time: 105.3 (82-139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: 1 (1%)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OR time: 106.1 (70-142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1 (1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nversion: 0 </w:t>
            </w: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:rsidR="00DC20A6" w:rsidRDefault="00DC20A6" w:rsidP="00DC20A6"/>
    <w:p w:rsidR="00DC20A6" w:rsidRDefault="00DC20A6" w:rsidP="00DC20A6">
      <w:pPr>
        <w:rPr>
          <w:sz w:val="32"/>
          <w:szCs w:val="32"/>
        </w:rPr>
      </w:pPr>
    </w:p>
    <w:p w:rsidR="00DC20A6" w:rsidRDefault="00DC20A6" w:rsidP="00DC20A6">
      <w:pPr>
        <w:rPr>
          <w:sz w:val="32"/>
          <w:szCs w:val="32"/>
        </w:rPr>
      </w:pPr>
    </w:p>
    <w:p w:rsidR="00DC20A6" w:rsidRPr="00E46E10" w:rsidRDefault="00DC20A6" w:rsidP="00DC20A6">
      <w:pPr>
        <w:rPr>
          <w:sz w:val="28"/>
          <w:szCs w:val="28"/>
        </w:rPr>
      </w:pPr>
      <w:r w:rsidRPr="00E46E10">
        <w:rPr>
          <w:sz w:val="28"/>
          <w:szCs w:val="28"/>
        </w:rPr>
        <w:t>Short-Term Outcomes</w:t>
      </w:r>
    </w:p>
    <w:p w:rsidR="00DC20A6" w:rsidRDefault="00DC20A6" w:rsidP="00DC20A6"/>
    <w:tbl>
      <w:tblPr>
        <w:tblW w:w="15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1627"/>
        <w:gridCol w:w="1532"/>
        <w:gridCol w:w="1438"/>
        <w:gridCol w:w="1350"/>
        <w:gridCol w:w="1350"/>
        <w:gridCol w:w="1800"/>
        <w:gridCol w:w="1620"/>
        <w:gridCol w:w="3240"/>
      </w:tblGrid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uthor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 xml:space="preserve">Year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 xml:space="preserve">Population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Study Design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US (y/n)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VA (y/n)</w:t>
            </w:r>
          </w:p>
        </w:tc>
        <w:tc>
          <w:tcPr>
            <w:tcW w:w="13957" w:type="dxa"/>
            <w:gridSpan w:val="8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hort-Term Outcomes (&lt;30d)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>Readmissions, mean (SD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D visits, mean (SD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, mean days (SD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ortality, N (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s, N (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mon Bile Duct Injury, N (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, N (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ained stone, N (%)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eoperation, N (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arcotic u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urn to work</w:t>
            </w: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ingle-Port Robot 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ingle-Port Lap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ulti-Port Robot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ulti-Port Lap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Unspecified Robot</w:t>
            </w: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Unspecified Lap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pecified combined single and multi port Robot</w:t>
            </w: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pecified combined single multi port Lap</w:t>
            </w:r>
          </w:p>
        </w:tc>
      </w:tr>
      <w:tr w:rsidR="00DC20A6" w:rsidRPr="00DC20A6" w:rsidTr="00DC20A6">
        <w:tc>
          <w:tcPr>
            <w:tcW w:w="115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bel S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cohort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stoperative complications: 43 (15%) </w:t>
            </w:r>
          </w:p>
        </w:tc>
        <w:tc>
          <w:tcPr>
            <w:tcW w:w="1532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stoperative complication: 41 (14%) 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ggarwal 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ostoperative events: 5 (2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: 0 (0%) Wound infection :1 (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owel obstruction: 1 (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stipation: 1 (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Gastroenteritis: 1 (5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: 1 (5%)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ostoperative events: 5 (2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Leak: 1 (5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ound infection :3 (1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owel obstruction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nstipation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Gastroenteritis: 0 (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: 1 (5%)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Albrecht R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Retrospective (matched-pair analysis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stoperative LOS: 3.8 (4.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Total LOS: 3.9 (4.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ostoperative pain: 11 (5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ostoperative pain duration (None= 0, Less than 5d = 1, Less than 1 wk= 2, Between 7-14 days= 3, More than 2 weeks = 4): 1.55 (1.7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operation: 1 (4.5%)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Postoperative LOS: 2.8 (1.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Total LOS: 3.5 (2.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ostoperative pain: 8 (34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ostoperative pain duration (None= 0, Less than 5d = 1, Less than 1 wk= 2, Between 7-14 days= 3, More than 2 weeks = 4): 0.74 (1.18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operation: 0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Altieri M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PARCS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4.92 (8.9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s: 38 (20.43%)</w:t>
            </w: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5.7 (8.7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s: 22,618 (20.59%)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Aragon RJ </w:t>
            </w:r>
          </w:p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observational stud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equirement for hospital stay: 8.3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ospital readmission: 6.8%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operation: 1 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equirement for hospital stay: 0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Hospital readmission: 11.1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operation: 1 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equirement for hospital stay: 0.6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Hospital readmission: 0.6%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utin RL 201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Balachandran B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eadmission: 13 (3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ED Visits: 38 (9.2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1.9 (3.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leakage: 1 (0.2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16 (3.9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bdominal pain: 35 (8.4%)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eadmission: 4 (1.5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D visits: 14 (5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2.4 (2.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age: 2 (0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ound infection: 3 (1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bdominal pain: 11 (4.2%)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Buzad FA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cohort with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historically (retrospective) matched-pair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Readmission: 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ain: 1 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eadmission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ED visit: 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ain: 1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1 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alatayud D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2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1.39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1&amp;2: 19.3%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1.3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V Grade 1&amp;2: 17.6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leak: 1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hung P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eadmissions: 2.8% (2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1.5 (3.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ortality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mon Bile Duct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ained stone: 1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eadmissions: 4.3% (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LOS: 3.2 (3.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ortality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mon Bile Duct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: 1  (requiring readmission)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Eid JJ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30d Readmission: 0 (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0.8 (0.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leeding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UTI: 1 (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SI: 1 (5%)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30d Readmission: 0 (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2.7 (2.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leeding: 2 (2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UTI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SI: 0 (0%)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Farnsworth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bservational (prospectively collected registry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1.4 (1.4) </w:t>
            </w: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2.4 (2.6) 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Farukhi MA 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ase control 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Gonzalez A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spacing w:after="240"/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1.2 (2.2)Complication rate: 1.8% (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uperficial Site infection:  1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eep surgical site infection: 2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1.3 (5.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 rate: 1.8% (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ained stone: 1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Grochola LF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C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o (Switzerland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1.9 (1-4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s: 13.3% (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Grade I: 6.7% (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Grade II: 6.7% (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Grade III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Grade IV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Grade V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uperficial wound infection: 3.3% (2)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3.06 (1-26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s: 23.3% (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Grade I: 13.3% (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Grade II: 3.3% (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Grade III: 3.3% (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Grade IV: 3.3% (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Grade V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uperficial wound infection: 3.3% (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ained stone: 3.3% (1) 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Gustafon M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bservational (retrospective analysis of prospective databas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eadmissions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 (Number of patients staying &gt;24hrs): 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s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ays taking narcotics (mean): 2.3 (1.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ays until return to normal funtion (mean): 4.0 (2.0)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eadmissions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 (Number of patients staying &gt;24hrs)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omplication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ays taking narcotics (mean): 1.7 (1.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Days until return to normal function (mean): 2.3 (1.1)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gen M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strospective cohort, matched pai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1.9 (1.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inor complication (Clavien I or II): 2% (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ajor compication (Clavien II or higher): 1% (1)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: 1.7 (1.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inor complication (Clavien I or II): 2% (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 (Clavien II or higher): 1% (1)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gen ME 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, case-matched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2.4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operation: 0 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2.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operation: 0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wasli 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bservational (retrospectiv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1.0 (0) </w:t>
            </w: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1.02 (0.15)</w:t>
            </w: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eemskerk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Randomize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iggins R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urgical Profitability Compass Procedure Cost Manager System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ean LOS: 1.0 (0)</w:t>
            </w: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ean LOS: 1.1 (0.3) 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Jang E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1.79 (1.03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score after immediate surgery: 4.95 (1.90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score at discharge: 1.92 (0.900)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2.38 (1.20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score after immediate surgery: 5.00 (1.40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ain score at discharge: 2.35 (1.209) 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aminski JP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IS dataset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LOS: 3.6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LOS: 4.59 </w:t>
            </w: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  <w:u w:val="single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4.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  <w:u w:val="single"/>
              </w:rPr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LOS: 4.1 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ane WJ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30d readmission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0.1 (0.7)</w:t>
            </w: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30d readmission: 27 (2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0.8 (1.9)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horgami Z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2.9 (2)</w:t>
            </w: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2.8 (2.1) 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Kudsi O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ndomized controlle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ixed (7 institutions in US, 1 in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Greec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LOS: 16.67 hour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ostoperative complications: 4 (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ound infection: 2 (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DVT/PE: 1 (1%) 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13.93 hour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ostoperative complications: 2 (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: 1 (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1 (2%)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ee EK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4.3 (0.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 of analgesics given (preop): 0 (0-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 of analgesics given during surgery: 1 (0-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 of analgesics given (recovery room): 0 (0-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. of analgesics given (postop): 1 (0-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level (preop): 4 (0-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6hrs postop: 2 (0-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First day postop: 2 (0-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econd day postop: 0 (0-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ne week postop: 0 (0-2)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4.7 (0.8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 of analgesics given (preop): 0 (0-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 of analgesics given during surgery: 1 (0-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 of analgesics given (recovery room): 0 (0-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. of analgesics given (postop): 1 (0-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level (preop): 0 (0-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6hrs postop: 2 (0-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First day postop: 2 (0-6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econd day postop: 2 (0-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ne week postop: 2 (0-3)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e  S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stoperative complications: 0 (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leak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rating score (1h): 4.75 (1.2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rating score (6h): 2.54 (0.59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rating score (1d): 2.25 (1.02)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stoperative complications: 0 (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leak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rating score (1h): 4.70 (1.2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rating score (6h): 2.85 (1.2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rating score (1d): 2.55 (1.12)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e JH 201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3.3 (1.7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duct injury: 0 </w:t>
            </w:r>
          </w:p>
        </w:tc>
        <w:tc>
          <w:tcPr>
            <w:tcW w:w="1532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4.0 (1.8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duct injury: 0 </w:t>
            </w:r>
          </w:p>
        </w:tc>
        <w:tc>
          <w:tcPr>
            <w:tcW w:w="143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scouflair T 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review of prospectively maintained databas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Narcotic use duration: 2.4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Time to independent performance of daily activities: 4 </w:t>
            </w:r>
          </w:p>
        </w:tc>
        <w:tc>
          <w:tcPr>
            <w:tcW w:w="1532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Narcotic use duration: 1.6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Time to independent performance of daily activities: 4 </w:t>
            </w:r>
          </w:p>
        </w:tc>
        <w:tc>
          <w:tcPr>
            <w:tcW w:w="143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i YP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3.73 (1.7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ortality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s: 3 (3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G grade I: 2 (2.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II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III-a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III-b: 1 (1.2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IV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sidual CBD Stone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iary stricture: 0 (0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ubhepatic fluid collection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ound infection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Analgesic requirement (days): 0.64 (2.11)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4.35 (0.75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ortality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omplications: 75 (20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I: 50 (13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II: 14 (3.8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III-a: 9 (2.45%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III-b: 2 (0.55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CV Grade IV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sidual CBD Stone: 2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leak: 2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iary stricture: 2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ubhepatic fluid collection: 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Analgesic requirement (days): 1.13 (3.30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10 (2.7%)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ain WP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ED visits: 13 (7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k: 2 (1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ained CBD Stone: 3 (1.6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ortality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SI: 2 (1.1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esent to ER w/ abd pain: 1 (0.55%)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ED visits: 69 (7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: 8 (0.8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ained CBD Stone: 2 (0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ortality: 3 (0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SSI: 4 (0.41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esent to ER w/ abd pain: 31 (3.2%)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itko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0.23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admission (for abdominal pain): 0.55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ained stone: 1.7% 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0.58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admission (for abdominal pain): 3.2%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ained stones: 0.21% </w:t>
            </w: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oore MD 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LOS (hours): 9.9 (6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ostoperativ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complications: 1 (4.8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holedocholithiasis: 1 </w:t>
            </w:r>
          </w:p>
        </w:tc>
        <w:tc>
          <w:tcPr>
            <w:tcW w:w="1532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LOS (hours): 13.1 (13.9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ostoperativ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complications: 2 (6.9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holedocholithiasis: 1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1 </w:t>
            </w:r>
          </w:p>
        </w:tc>
        <w:tc>
          <w:tcPr>
            <w:tcW w:w="143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ietrabissa 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, randomized, double-blin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1.2 (1-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2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tients with pain score greater than or equal to 16: 3 (1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edian pain sum: 3 (1-8)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1.2 (1-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ound infection: 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atients with pain score greater than or equal to 16: 2 (7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edian pain sum: 4 (1-9)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okala B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 of Vizient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verall complications: 34 (1.7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ost-op infection: 7 (0.4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ost-op sepsis: 3 (0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7d readmission: 16 (0.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14d readmission: 26 (1.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30d readmission: 37 (1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ortality: 1 (0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3.27 (2.7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ercentage of patients prescribed opiates: 97.2%</w:t>
            </w: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verall complications: 851 (0.9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ost-op infection: 133  (0.2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ost-op sepsis: 53 (0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7d readmission: 998 (1.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14d readmission: 1415 (1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30d readmission: 1749 (2.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ortality: 40 (&lt;0.00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3.10 (2.2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ercentage of patients presribed opiates: 98.3%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osemurgy A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oss S 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pinoglio G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LOS: 1.1 (0.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admission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ajor complications: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0 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LOS: 1.2 (0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admissions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Major complications: 0 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trosberg D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eadmissions: 5 (3.6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0 (0-4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duct injury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: 3 (2.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Wound infection: 1 (0.7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operation: 2 (1.4%) </w:t>
            </w: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eadmissions: 4 (4.1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LOS: 0 (0-8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duct injury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: 1 (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Wound infection: 1 (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operation: 1 (1%) 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trosberg D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32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0.5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60d readmission: 6 (4.23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duct injury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: 3 (2.11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operation: 2 (1.41%) </w:t>
            </w:r>
          </w:p>
        </w:tc>
        <w:tc>
          <w:tcPr>
            <w:tcW w:w="18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1.35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60d readmission: 13 (11.4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duct injury: 0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: 1 (0.88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operation: 2 (1.75%)</w:t>
            </w: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u WL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4.21 (0.72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ile leakage: 0 (0%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ain scale: 2.11 (0.76) 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4.13 (0.93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ile leakage: 2 (3.17%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ain scale: 3.98 (0.84)</w:t>
            </w: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Wren S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analysis of SSRC with retrospective comparison to lap chol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ain (at discharge): 2.5 (1.4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ain (2-3 wks later): 0.67 (0.87) 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15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Teoh AY 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comparative stud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ot reported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627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OS: 1.4 (0.7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orbidity rate: 14.3% </w:t>
            </w:r>
          </w:p>
        </w:tc>
        <w:tc>
          <w:tcPr>
            <w:tcW w:w="1532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OS: 1 (0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Morbidity rate: 0% </w:t>
            </w:r>
          </w:p>
        </w:tc>
        <w:tc>
          <w:tcPr>
            <w:tcW w:w="13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2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:rsidR="00DC20A6" w:rsidRDefault="00DC20A6" w:rsidP="00DC20A6"/>
    <w:p w:rsidR="00DC20A6" w:rsidRDefault="00DC20A6" w:rsidP="00DC20A6"/>
    <w:p w:rsidR="00DC20A6" w:rsidRDefault="00DC20A6" w:rsidP="00DC20A6"/>
    <w:p w:rsidR="00DC20A6" w:rsidRDefault="00DC20A6" w:rsidP="00DC20A6">
      <w:pPr>
        <w:rPr>
          <w:sz w:val="28"/>
          <w:szCs w:val="28"/>
        </w:rPr>
      </w:pPr>
      <w:r w:rsidRPr="00E46E10">
        <w:rPr>
          <w:sz w:val="28"/>
          <w:szCs w:val="28"/>
        </w:rPr>
        <w:t>Long-Term Outcomes</w:t>
      </w:r>
    </w:p>
    <w:p w:rsidR="00DC20A6" w:rsidRPr="00E46E10" w:rsidRDefault="00DC20A6" w:rsidP="00DC20A6">
      <w:pPr>
        <w:rPr>
          <w:sz w:val="28"/>
          <w:szCs w:val="28"/>
        </w:rPr>
      </w:pPr>
    </w:p>
    <w:tbl>
      <w:tblPr>
        <w:tblW w:w="15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440"/>
        <w:gridCol w:w="1260"/>
        <w:gridCol w:w="1620"/>
        <w:gridCol w:w="1260"/>
        <w:gridCol w:w="1440"/>
        <w:gridCol w:w="1440"/>
        <w:gridCol w:w="2250"/>
        <w:gridCol w:w="2700"/>
      </w:tblGrid>
      <w:tr w:rsidR="00DC20A6" w:rsidRPr="00DC20A6" w:rsidTr="00EF717B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uthor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 xml:space="preserve">Year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 xml:space="preserve">Population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Study Design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US (y/n)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  <w:t>VA (y/n)</w:t>
            </w:r>
          </w:p>
        </w:tc>
        <w:tc>
          <w:tcPr>
            <w:tcW w:w="13410" w:type="dxa"/>
            <w:gridSpan w:val="8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ng-Term Outcomes (&gt;30d)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>Readmission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ernia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GI-related complication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ain </w:t>
            </w:r>
            <w:r w:rsidRPr="00DC20A6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Quality of lif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% of patients that followed up at 6mo </w:t>
            </w: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ingle-Port Robot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ingle-Port Lap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ulti-Port Robot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ulti-Port Lap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Unspecified Robot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Unspecified Lap</w:t>
            </w: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pecified combined single and multi port Robot</w:t>
            </w: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Specified combined single multi port Lap</w:t>
            </w: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bel S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cohort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rt-site hernia: 23 (8%)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rt-site hernia: 28 (10%)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ggarwal 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Albrecht R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(matched-pair analysis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Altieri M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PARCS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ragon RJ 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observational stud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Autin RL 201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rt site hernias: 3 (11.1%)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rt site hernias: 6 (22.2%) </w:t>
            </w: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Balachandran B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Umbilical incisional hernia: 27 (6.5%)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Umbilical incisional hernia: 5 (1.9%)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Buzad FA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cohort with historically (retrospective) matched-pair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alatayud D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2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Chung P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Eid JJ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Farnsworth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Observational (prospectively collected registry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Farukhi MA 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Case control 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Gonzalez A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3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Grochola LF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C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o (Switzerland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o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al hernia: 6.7% (2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HRQoL (Preop, median): 107(62-135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HRQoL (1mo postop, median): 123 (83-140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HRQoL (12mo postop, median) : 123 (105-141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ody image (1mo postop, median): 37 (24-4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ody image (12mo postop, median): 35.5 (20-40)  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Incisional hernia: 6.7% (2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HRQoL (Preop, median): 109.5 (39-131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HRQoL (1mo postop,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median): 120 (55-142)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HRQoL (12mo postop, median) : 128 (94-143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Body image (1mo postop, median): 38 (19-40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Body image (12mo postop, median): 39 (22-40)   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Gustafon M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bservational (retrospective analysis of prospective databas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Incisional hernia: 1 (2.6%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Incisional hernia: 2 (4.5%)</w:t>
            </w: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gen M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strospective cohort, matched pai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peration for incisional hernia: 7 (7.1%)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Operation for incisional hernia: 0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gen ME 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, case-matched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al hernia: 6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al hernia: 0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Hawasli 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Observational (retrospectiv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eemskerk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Randomize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Higgins R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Surgical Profitability Compass Procedure Cost Manager System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Jang E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aminski JP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IS dataset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ane WJ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20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Cohort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90d readmission: 0 (0%)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90d readmission: 43 (4.1%)</w:t>
            </w: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Khorgami Z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Kudsi O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andomized controlle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Mixed (7 institutions in US, 1 in Greece)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Lee EK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e  SR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e JH 2018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al hernia: 1 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al hernia: 1 </w:t>
            </w: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escouflair T 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review of prospectively maintained database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Li YP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al hernia: 1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al hernia: 2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ain WP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Mitko J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Moore MD 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ietrabissa A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, randomized, double-blind trial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al hernia: 1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Incisional hernia: 0 </w:t>
            </w: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Pokala B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9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 of Vizient database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Rosemurgy A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5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Ross S 2014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pinoglio G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1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Retrospective analysi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trosberg D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rt site hernia: 0 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Port site hernia: 0 </w:t>
            </w: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trosberg DS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Su WL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6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Retrospective analysis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Teoh AY 2017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Prospective comparative study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Not reported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N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>Quality of life assessment score: 22.9 (2.7)</w:t>
            </w: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Quality of life assessment score: 24.4 (3.1) </w:t>
            </w: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DC20A6" w:rsidRPr="00DC20A6" w:rsidTr="00DC20A6">
        <w:tc>
          <w:tcPr>
            <w:tcW w:w="1705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DC20A6">
              <w:rPr>
                <w:rFonts w:eastAsia="Times New Roman"/>
                <w:color w:val="000000"/>
                <w:sz w:val="16"/>
                <w:szCs w:val="16"/>
              </w:rPr>
              <w:t xml:space="preserve">Wren SM 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2011</w:t>
            </w:r>
            <w:hyperlink w:anchor="_ENREF_29" w:tooltip="Wren, 2011 #295" w:history="1"/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Prospective analysis of SSRC with retrospective comparison to lap cholecystectom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  <w:r w:rsidRPr="00DC20A6">
              <w:rPr>
                <w:rFonts w:eastAsia="Times New Roman"/>
                <w:color w:val="000000"/>
                <w:sz w:val="16"/>
                <w:szCs w:val="16"/>
              </w:rPr>
              <w:br/>
              <w:t>Y</w:t>
            </w: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auto"/>
            <w:hideMark/>
          </w:tcPr>
          <w:p w:rsidR="00DC20A6" w:rsidRPr="00DC20A6" w:rsidRDefault="00DC20A6" w:rsidP="00EF717B">
            <w:pPr>
              <w:rPr>
                <w:rFonts w:eastAsia="Times New Roman"/>
                <w:sz w:val="16"/>
                <w:szCs w:val="16"/>
              </w:rPr>
            </w:pPr>
          </w:p>
        </w:tc>
      </w:tr>
    </w:tbl>
    <w:p w:rsidR="00DC20A6" w:rsidRPr="00A0571F" w:rsidRDefault="00DC20A6" w:rsidP="00DC20A6">
      <w:pPr>
        <w:rPr>
          <w:sz w:val="32"/>
          <w:szCs w:val="32"/>
        </w:rPr>
      </w:pPr>
    </w:p>
    <w:p w:rsidR="00DC20A6" w:rsidRPr="004C1EA5" w:rsidRDefault="00DC20A6" w:rsidP="00DC20A6">
      <w:pPr>
        <w:pStyle w:val="ESPtext"/>
      </w:pPr>
    </w:p>
    <w:p w:rsidR="00FE31FA" w:rsidRDefault="00FE31FA"/>
    <w:p w:rsidR="00FE31FA" w:rsidRDefault="00FE31FA"/>
    <w:p w:rsidR="00095BF2" w:rsidRDefault="00C66725">
      <w:r>
        <w:fldChar w:fldCharType="begin"/>
      </w:r>
      <w:r>
        <w:instrText xml:space="preserve"> ADDIN EN.REFLIST </w:instrText>
      </w:r>
      <w:r>
        <w:fldChar w:fldCharType="end"/>
      </w:r>
    </w:p>
    <w:sectPr w:rsidR="00095BF2" w:rsidSect="003F7080">
      <w:pgSz w:w="15840" w:h="12240" w:orient="landscape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ENAGI+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03E5E"/>
    <w:multiLevelType w:val="hybridMultilevel"/>
    <w:tmpl w:val="C538B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5BAB"/>
    <w:multiLevelType w:val="hybridMultilevel"/>
    <w:tmpl w:val="DD4C63C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B974CCE"/>
    <w:multiLevelType w:val="hybridMultilevel"/>
    <w:tmpl w:val="7EC493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E407009"/>
    <w:multiLevelType w:val="hybridMultilevel"/>
    <w:tmpl w:val="6D468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F570C"/>
    <w:multiLevelType w:val="hybridMultilevel"/>
    <w:tmpl w:val="DDF21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10E43"/>
    <w:multiLevelType w:val="hybridMultilevel"/>
    <w:tmpl w:val="9E4EC7D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208A7F3E"/>
    <w:multiLevelType w:val="hybridMultilevel"/>
    <w:tmpl w:val="85A23B0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2595CD9"/>
    <w:multiLevelType w:val="hybridMultilevel"/>
    <w:tmpl w:val="B66260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4554DF"/>
    <w:multiLevelType w:val="hybridMultilevel"/>
    <w:tmpl w:val="46DE411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01B319F"/>
    <w:multiLevelType w:val="hybridMultilevel"/>
    <w:tmpl w:val="FBC0B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B34DA2"/>
    <w:multiLevelType w:val="hybridMultilevel"/>
    <w:tmpl w:val="533A6AE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6017B51"/>
    <w:multiLevelType w:val="hybridMultilevel"/>
    <w:tmpl w:val="3272CA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3A010013"/>
    <w:multiLevelType w:val="hybridMultilevel"/>
    <w:tmpl w:val="0F48BA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E3F4804"/>
    <w:multiLevelType w:val="hybridMultilevel"/>
    <w:tmpl w:val="3FE83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751BF9"/>
    <w:multiLevelType w:val="hybridMultilevel"/>
    <w:tmpl w:val="0F72FE6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41157797"/>
    <w:multiLevelType w:val="hybridMultilevel"/>
    <w:tmpl w:val="4B1AB97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46DA6CED"/>
    <w:multiLevelType w:val="hybridMultilevel"/>
    <w:tmpl w:val="B45CC1E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47722A33"/>
    <w:multiLevelType w:val="hybridMultilevel"/>
    <w:tmpl w:val="5F66502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49592B05"/>
    <w:multiLevelType w:val="hybridMultilevel"/>
    <w:tmpl w:val="537ADC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2984C1C"/>
    <w:multiLevelType w:val="hybridMultilevel"/>
    <w:tmpl w:val="2BD2A4CC"/>
    <w:lvl w:ilvl="0" w:tplc="B0F8C2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56885FF5"/>
    <w:multiLevelType w:val="hybridMultilevel"/>
    <w:tmpl w:val="B45CC1E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5D887308"/>
    <w:multiLevelType w:val="hybridMultilevel"/>
    <w:tmpl w:val="8F72795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61845007"/>
    <w:multiLevelType w:val="hybridMultilevel"/>
    <w:tmpl w:val="B45CC1E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630A36EF"/>
    <w:multiLevelType w:val="hybridMultilevel"/>
    <w:tmpl w:val="0F48BA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64AE357A"/>
    <w:multiLevelType w:val="hybridMultilevel"/>
    <w:tmpl w:val="B44AF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5E1674"/>
    <w:multiLevelType w:val="hybridMultilevel"/>
    <w:tmpl w:val="533A6AE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682819DA"/>
    <w:multiLevelType w:val="hybridMultilevel"/>
    <w:tmpl w:val="87764EA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68F3066A"/>
    <w:multiLevelType w:val="hybridMultilevel"/>
    <w:tmpl w:val="0380BBBE"/>
    <w:lvl w:ilvl="0" w:tplc="9A88D05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0E48F7"/>
    <w:multiLevelType w:val="hybridMultilevel"/>
    <w:tmpl w:val="0D1E99D6"/>
    <w:lvl w:ilvl="0" w:tplc="6F10511C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C72163"/>
    <w:multiLevelType w:val="hybridMultilevel"/>
    <w:tmpl w:val="0D54A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E435AE"/>
    <w:multiLevelType w:val="hybridMultilevel"/>
    <w:tmpl w:val="3F8E9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015808"/>
    <w:multiLevelType w:val="hybridMultilevel"/>
    <w:tmpl w:val="FE20A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005BB6"/>
    <w:multiLevelType w:val="hybridMultilevel"/>
    <w:tmpl w:val="5CBADB02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4526BA"/>
    <w:multiLevelType w:val="multilevel"/>
    <w:tmpl w:val="EEF0EB7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29"/>
  </w:num>
  <w:num w:numId="2">
    <w:abstractNumId w:val="0"/>
  </w:num>
  <w:num w:numId="3">
    <w:abstractNumId w:val="4"/>
  </w:num>
  <w:num w:numId="4">
    <w:abstractNumId w:val="30"/>
  </w:num>
  <w:num w:numId="5">
    <w:abstractNumId w:val="31"/>
  </w:num>
  <w:num w:numId="6">
    <w:abstractNumId w:val="18"/>
  </w:num>
  <w:num w:numId="7">
    <w:abstractNumId w:val="33"/>
  </w:num>
  <w:num w:numId="8">
    <w:abstractNumId w:val="3"/>
  </w:num>
  <w:num w:numId="9">
    <w:abstractNumId w:val="26"/>
  </w:num>
  <w:num w:numId="10">
    <w:abstractNumId w:val="14"/>
  </w:num>
  <w:num w:numId="11">
    <w:abstractNumId w:val="6"/>
  </w:num>
  <w:num w:numId="12">
    <w:abstractNumId w:val="25"/>
  </w:num>
  <w:num w:numId="13">
    <w:abstractNumId w:val="10"/>
  </w:num>
  <w:num w:numId="14">
    <w:abstractNumId w:val="1"/>
  </w:num>
  <w:num w:numId="15">
    <w:abstractNumId w:val="2"/>
  </w:num>
  <w:num w:numId="16">
    <w:abstractNumId w:val="5"/>
  </w:num>
  <w:num w:numId="17">
    <w:abstractNumId w:val="15"/>
  </w:num>
  <w:num w:numId="18">
    <w:abstractNumId w:val="17"/>
  </w:num>
  <w:num w:numId="19">
    <w:abstractNumId w:val="12"/>
  </w:num>
  <w:num w:numId="20">
    <w:abstractNumId w:val="23"/>
  </w:num>
  <w:num w:numId="21">
    <w:abstractNumId w:val="7"/>
  </w:num>
  <w:num w:numId="22">
    <w:abstractNumId w:val="11"/>
  </w:num>
  <w:num w:numId="23">
    <w:abstractNumId w:val="21"/>
  </w:num>
  <w:num w:numId="24">
    <w:abstractNumId w:val="20"/>
  </w:num>
  <w:num w:numId="25">
    <w:abstractNumId w:val="22"/>
  </w:num>
  <w:num w:numId="26">
    <w:abstractNumId w:val="8"/>
  </w:num>
  <w:num w:numId="27">
    <w:abstractNumId w:val="16"/>
  </w:num>
  <w:num w:numId="28">
    <w:abstractNumId w:val="27"/>
  </w:num>
  <w:num w:numId="29">
    <w:abstractNumId w:val="28"/>
  </w:num>
  <w:num w:numId="30">
    <w:abstractNumId w:val="32"/>
  </w:num>
  <w:num w:numId="31">
    <w:abstractNumId w:val="24"/>
  </w:num>
  <w:num w:numId="32">
    <w:abstractNumId w:val="13"/>
  </w:num>
  <w:num w:numId="33">
    <w:abstractNumId w:val="9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C20A6"/>
    <w:rsid w:val="00090C13"/>
    <w:rsid w:val="00095BF2"/>
    <w:rsid w:val="0009780B"/>
    <w:rsid w:val="00165D54"/>
    <w:rsid w:val="00176378"/>
    <w:rsid w:val="001E3211"/>
    <w:rsid w:val="001E7915"/>
    <w:rsid w:val="002664B3"/>
    <w:rsid w:val="0026710D"/>
    <w:rsid w:val="003A329D"/>
    <w:rsid w:val="003B0C21"/>
    <w:rsid w:val="003C7350"/>
    <w:rsid w:val="003F7080"/>
    <w:rsid w:val="00432287"/>
    <w:rsid w:val="00447858"/>
    <w:rsid w:val="0045073E"/>
    <w:rsid w:val="004865CC"/>
    <w:rsid w:val="00531A18"/>
    <w:rsid w:val="00584FFB"/>
    <w:rsid w:val="005864B4"/>
    <w:rsid w:val="005E2B53"/>
    <w:rsid w:val="00610F79"/>
    <w:rsid w:val="00620F71"/>
    <w:rsid w:val="00631ABE"/>
    <w:rsid w:val="00661DE9"/>
    <w:rsid w:val="006B0AD6"/>
    <w:rsid w:val="006B6FCE"/>
    <w:rsid w:val="007271E6"/>
    <w:rsid w:val="00791634"/>
    <w:rsid w:val="00794237"/>
    <w:rsid w:val="007A7A24"/>
    <w:rsid w:val="007B1A61"/>
    <w:rsid w:val="00805B67"/>
    <w:rsid w:val="008C1B8E"/>
    <w:rsid w:val="009525AE"/>
    <w:rsid w:val="009A0FF1"/>
    <w:rsid w:val="009A53D9"/>
    <w:rsid w:val="009B41E4"/>
    <w:rsid w:val="009D5921"/>
    <w:rsid w:val="009F7B35"/>
    <w:rsid w:val="00A062AD"/>
    <w:rsid w:val="00A340F3"/>
    <w:rsid w:val="00AF70E7"/>
    <w:rsid w:val="00B36E07"/>
    <w:rsid w:val="00C15883"/>
    <w:rsid w:val="00C66725"/>
    <w:rsid w:val="00C96921"/>
    <w:rsid w:val="00CA2F6B"/>
    <w:rsid w:val="00CE02E5"/>
    <w:rsid w:val="00CE406C"/>
    <w:rsid w:val="00D71CBA"/>
    <w:rsid w:val="00DC20A6"/>
    <w:rsid w:val="00DF4DFC"/>
    <w:rsid w:val="00E2185A"/>
    <w:rsid w:val="00E85BB2"/>
    <w:rsid w:val="00EC4972"/>
    <w:rsid w:val="00EE2B3A"/>
    <w:rsid w:val="00EF717B"/>
    <w:rsid w:val="00FA2C53"/>
    <w:rsid w:val="00FB4276"/>
    <w:rsid w:val="00FE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0D385"/>
  <w14:defaultImageDpi w14:val="32767"/>
  <w15:chartTrackingRefBased/>
  <w15:docId w15:val="{5C30E20F-0712-6C40-89AF-9AE9B21C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C20A6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DC20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C20A6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rsid w:val="00DC20A6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C20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C20A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C20A6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Style1">
    <w:name w:val="Style1"/>
    <w:basedOn w:val="ESPHeadline"/>
    <w:rsid w:val="00DC20A6"/>
    <w:rPr>
      <w:sz w:val="40"/>
    </w:rPr>
  </w:style>
  <w:style w:type="paragraph" w:customStyle="1" w:styleId="ESPHeadline">
    <w:name w:val="ESP Headline"/>
    <w:basedOn w:val="Normal"/>
    <w:next w:val="ESPtext"/>
    <w:link w:val="ESPHeadlineChar"/>
    <w:rsid w:val="00DC20A6"/>
    <w:pPr>
      <w:pageBreakBefore/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36"/>
      <w:szCs w:val="32"/>
    </w:rPr>
  </w:style>
  <w:style w:type="paragraph" w:customStyle="1" w:styleId="ESPtext">
    <w:name w:val="ESP text"/>
    <w:basedOn w:val="Normal"/>
    <w:link w:val="ESPtextChar"/>
    <w:qFormat/>
    <w:rsid w:val="00DC20A6"/>
    <w:pPr>
      <w:spacing w:after="240"/>
    </w:pPr>
  </w:style>
  <w:style w:type="character" w:customStyle="1" w:styleId="ESPtextChar">
    <w:name w:val="ESP text Char"/>
    <w:basedOn w:val="DefaultParagraphFont"/>
    <w:link w:val="ESPtext"/>
    <w:rsid w:val="00DC20A6"/>
    <w:rPr>
      <w:rFonts w:ascii="Times New Roman" w:hAnsi="Times New Roman" w:cs="Times New Roman"/>
    </w:rPr>
  </w:style>
  <w:style w:type="paragraph" w:customStyle="1" w:styleId="ESPCreditsL1">
    <w:name w:val="ESP Credits L1"/>
    <w:basedOn w:val="Normal"/>
    <w:rsid w:val="00DC20A6"/>
    <w:pPr>
      <w:autoSpaceDE w:val="0"/>
      <w:autoSpaceDN w:val="0"/>
      <w:adjustRightInd w:val="0"/>
      <w:spacing w:before="120" w:after="120"/>
      <w:ind w:left="245"/>
      <w:contextualSpacing/>
      <w:outlineLvl w:val="0"/>
    </w:pPr>
    <w:rPr>
      <w:rFonts w:ascii="Arial" w:eastAsia="Times New Roman" w:hAnsi="Arial" w:cs="Arial"/>
    </w:rPr>
  </w:style>
  <w:style w:type="paragraph" w:customStyle="1" w:styleId="ESPH5">
    <w:name w:val="ESP H5+"/>
    <w:basedOn w:val="ESPtext"/>
    <w:next w:val="ESPtext"/>
    <w:qFormat/>
    <w:rsid w:val="00DC20A6"/>
    <w:pPr>
      <w:spacing w:after="160"/>
    </w:pPr>
    <w:rPr>
      <w:i/>
    </w:rPr>
  </w:style>
  <w:style w:type="paragraph" w:styleId="Subtitle">
    <w:name w:val="Subtitle"/>
    <w:basedOn w:val="Normal"/>
    <w:next w:val="Normal"/>
    <w:link w:val="SubtitleChar"/>
    <w:rsid w:val="00DC20A6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DC20A6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Title">
    <w:name w:val="Title"/>
    <w:basedOn w:val="Normal"/>
    <w:next w:val="Normal"/>
    <w:link w:val="TitleChar"/>
    <w:rsid w:val="00DC20A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C20A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rsid w:val="00DC20A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rsid w:val="00DC20A6"/>
    <w:rPr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rsid w:val="00DC20A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C20A6"/>
    <w:rPr>
      <w:rFonts w:ascii="Times New Roman" w:hAnsi="Times New Roman" w:cs="Times New Roman"/>
      <w:i/>
      <w:iCs/>
      <w:color w:val="000000" w:themeColor="text1"/>
    </w:rPr>
  </w:style>
  <w:style w:type="paragraph" w:customStyle="1" w:styleId="ESPCreditsHeadings">
    <w:name w:val="ESP Credits Headings"/>
    <w:basedOn w:val="Normal"/>
    <w:next w:val="Normal"/>
    <w:rsid w:val="00DC20A6"/>
    <w:pPr>
      <w:autoSpaceDE w:val="0"/>
      <w:autoSpaceDN w:val="0"/>
      <w:adjustRightInd w:val="0"/>
      <w:spacing w:before="360"/>
      <w:outlineLvl w:val="0"/>
    </w:pPr>
    <w:rPr>
      <w:rFonts w:ascii="Arial" w:eastAsia="Times New Roman" w:hAnsi="Arial" w:cs="Arial"/>
      <w:b/>
      <w:bCs/>
      <w:color w:val="33339B"/>
      <w:sz w:val="32"/>
      <w:szCs w:val="32"/>
    </w:rPr>
  </w:style>
  <w:style w:type="paragraph" w:styleId="FootnoteText">
    <w:name w:val="footnote text"/>
    <w:basedOn w:val="Normal"/>
    <w:link w:val="FootnoteTextChar"/>
    <w:semiHidden/>
    <w:rsid w:val="00DC20A6"/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C20A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DC20A6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0A6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DC20A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C20A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next w:val="ESPH5"/>
    <w:link w:val="FooterChar"/>
    <w:uiPriority w:val="99"/>
    <w:rsid w:val="00DC20A6"/>
    <w:pPr>
      <w:autoSpaceDE w:val="0"/>
      <w:autoSpaceDN w:val="0"/>
      <w:adjustRightInd w:val="0"/>
    </w:pPr>
    <w:rPr>
      <w:rFonts w:ascii="FENAGI+TimesNewRoman" w:eastAsia="Times New Roman" w:hAnsi="FENAGI+TimesNewRoman"/>
    </w:rPr>
  </w:style>
  <w:style w:type="character" w:customStyle="1" w:styleId="FooterChar">
    <w:name w:val="Footer Char"/>
    <w:basedOn w:val="DefaultParagraphFont"/>
    <w:link w:val="Footer"/>
    <w:uiPriority w:val="99"/>
    <w:rsid w:val="00DC20A6"/>
    <w:rPr>
      <w:rFonts w:ascii="FENAGI+TimesNewRoman" w:eastAsia="Times New Roman" w:hAnsi="FENAGI+TimesNewRoman" w:cs="Times New Roman"/>
    </w:rPr>
  </w:style>
  <w:style w:type="character" w:styleId="FootnoteReference">
    <w:name w:val="footnote reference"/>
    <w:basedOn w:val="DefaultParagraphFont"/>
    <w:semiHidden/>
    <w:rsid w:val="00DC20A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DC20A6"/>
    <w:rPr>
      <w:sz w:val="16"/>
      <w:szCs w:val="16"/>
    </w:rPr>
  </w:style>
  <w:style w:type="character" w:styleId="PageNumber">
    <w:name w:val="page number"/>
    <w:basedOn w:val="DefaultParagraphFont"/>
    <w:uiPriority w:val="99"/>
    <w:rsid w:val="00DC20A6"/>
  </w:style>
  <w:style w:type="paragraph" w:styleId="IntenseQuote">
    <w:name w:val="Intense Quote"/>
    <w:basedOn w:val="Normal"/>
    <w:next w:val="Normal"/>
    <w:link w:val="IntenseQuoteChar"/>
    <w:uiPriority w:val="30"/>
    <w:rsid w:val="00DC20A6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0A6"/>
    <w:rPr>
      <w:rFonts w:ascii="Times New Roman" w:hAnsi="Times New Roman" w:cs="Times New Roman"/>
      <w:b/>
      <w:bCs/>
      <w:i/>
      <w:iCs/>
      <w:color w:val="4472C4" w:themeColor="accent1"/>
    </w:rPr>
  </w:style>
  <w:style w:type="character" w:styleId="Hyperlink">
    <w:name w:val="Hyperlink"/>
    <w:basedOn w:val="DefaultParagraphFont"/>
    <w:uiPriority w:val="99"/>
    <w:rsid w:val="00DC20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C20A6"/>
    <w:rPr>
      <w:color w:val="800080"/>
      <w:u w:val="single"/>
    </w:rPr>
  </w:style>
  <w:style w:type="character" w:styleId="Strong">
    <w:name w:val="Strong"/>
    <w:basedOn w:val="DefaultParagraphFont"/>
    <w:rsid w:val="00DC20A6"/>
    <w:rPr>
      <w:b/>
      <w:bCs/>
    </w:rPr>
  </w:style>
  <w:style w:type="character" w:styleId="Emphasis">
    <w:name w:val="Emphasis"/>
    <w:basedOn w:val="DefaultParagraphFont"/>
    <w:uiPriority w:val="20"/>
    <w:qFormat/>
    <w:rsid w:val="00DC20A6"/>
    <w:rPr>
      <w:i/>
      <w:iCs/>
    </w:rPr>
  </w:style>
  <w:style w:type="paragraph" w:styleId="DocumentMap">
    <w:name w:val="Document Map"/>
    <w:basedOn w:val="Normal"/>
    <w:link w:val="DocumentMapChar"/>
    <w:semiHidden/>
    <w:rsid w:val="00DC20A6"/>
    <w:pPr>
      <w:shd w:val="clear" w:color="auto" w:fill="000080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DC20A6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SubtleReference">
    <w:name w:val="Subtle Reference"/>
    <w:basedOn w:val="DefaultParagraphFont"/>
    <w:uiPriority w:val="31"/>
    <w:rsid w:val="00DC20A6"/>
    <w:rPr>
      <w:smallCaps/>
      <w:color w:val="ED7D31" w:themeColor="accent2"/>
      <w:u w:val="single"/>
    </w:rPr>
  </w:style>
  <w:style w:type="paragraph" w:styleId="NormalWeb">
    <w:name w:val="Normal (Web)"/>
    <w:basedOn w:val="Normal"/>
    <w:uiPriority w:val="99"/>
    <w:rsid w:val="00DC20A6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C2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0A6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1">
    <w:name w:val="Table Grid 1"/>
    <w:basedOn w:val="TableNormal"/>
    <w:rsid w:val="00DC20A6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DC20A6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0A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C20A6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rsid w:val="00DC20A6"/>
    <w:rPr>
      <w:b/>
      <w:bCs/>
      <w:smallCaps/>
      <w:spacing w:val="5"/>
    </w:rPr>
  </w:style>
  <w:style w:type="paragraph" w:customStyle="1" w:styleId="ESPH1">
    <w:name w:val="ESP H1"/>
    <w:basedOn w:val="Normal"/>
    <w:next w:val="ESPtext"/>
    <w:link w:val="ESPH1Char"/>
    <w:qFormat/>
    <w:rsid w:val="00DC20A6"/>
    <w:pPr>
      <w:autoSpaceDE w:val="0"/>
      <w:autoSpaceDN w:val="0"/>
      <w:adjustRightInd w:val="0"/>
      <w:spacing w:after="240"/>
    </w:pPr>
    <w:rPr>
      <w:rFonts w:ascii="Arial" w:eastAsia="Times New Roman" w:hAnsi="Arial" w:cs="Arial"/>
      <w:b/>
      <w:bCs/>
      <w:caps/>
      <w:color w:val="33339B"/>
      <w:sz w:val="32"/>
      <w:szCs w:val="32"/>
    </w:rPr>
  </w:style>
  <w:style w:type="character" w:customStyle="1" w:styleId="ESPH1Char">
    <w:name w:val="ESP H1 Char"/>
    <w:link w:val="ESPH1"/>
    <w:rsid w:val="00DC20A6"/>
    <w:rPr>
      <w:rFonts w:ascii="Arial" w:eastAsia="Times New Roman" w:hAnsi="Arial" w:cs="Arial"/>
      <w:b/>
      <w:bCs/>
      <w:caps/>
      <w:color w:val="33339B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C20A6"/>
    <w:rPr>
      <w:color w:val="808080"/>
    </w:rPr>
  </w:style>
  <w:style w:type="paragraph" w:customStyle="1" w:styleId="ESPFigureTitles">
    <w:name w:val="ESP Figure Titles"/>
    <w:basedOn w:val="ESPtext"/>
    <w:next w:val="ESPtext"/>
    <w:rsid w:val="00DC20A6"/>
    <w:rPr>
      <w:b/>
    </w:rPr>
  </w:style>
  <w:style w:type="paragraph" w:customStyle="1" w:styleId="ESPH2">
    <w:name w:val="ESP H2"/>
    <w:basedOn w:val="Normal"/>
    <w:next w:val="ESPtext"/>
    <w:link w:val="ESPH2Char"/>
    <w:qFormat/>
    <w:rsid w:val="00DC20A6"/>
    <w:pPr>
      <w:spacing w:after="160"/>
    </w:pPr>
    <w:rPr>
      <w:rFonts w:ascii="Arial" w:hAnsi="Arial"/>
      <w:b/>
      <w:caps/>
      <w:color w:val="33339B"/>
      <w:sz w:val="28"/>
    </w:rPr>
  </w:style>
  <w:style w:type="character" w:customStyle="1" w:styleId="ESPH2Char">
    <w:name w:val="ESP H2 Char"/>
    <w:basedOn w:val="DefaultParagraphFont"/>
    <w:link w:val="ESPH2"/>
    <w:rsid w:val="00DC20A6"/>
    <w:rPr>
      <w:rFonts w:ascii="Arial" w:hAnsi="Arial" w:cs="Times New Roman"/>
      <w:b/>
      <w:caps/>
      <w:color w:val="33339B"/>
      <w:sz w:val="28"/>
    </w:rPr>
  </w:style>
  <w:style w:type="paragraph" w:customStyle="1" w:styleId="ESPH3">
    <w:name w:val="ESP H3"/>
    <w:basedOn w:val="ESPtext"/>
    <w:next w:val="ESPtext"/>
    <w:qFormat/>
    <w:rsid w:val="00DC20A6"/>
    <w:pPr>
      <w:spacing w:after="160"/>
    </w:pPr>
    <w:rPr>
      <w:rFonts w:ascii="Arial" w:hAnsi="Arial"/>
      <w:b/>
    </w:rPr>
  </w:style>
  <w:style w:type="paragraph" w:customStyle="1" w:styleId="ESPH4">
    <w:name w:val="ESP H4"/>
    <w:basedOn w:val="ESPtext"/>
    <w:next w:val="ESPtext"/>
    <w:qFormat/>
    <w:rsid w:val="00DC20A6"/>
    <w:pPr>
      <w:spacing w:after="160"/>
    </w:pPr>
    <w:rPr>
      <w:rFonts w:ascii="Arial" w:hAnsi="Arial"/>
      <w:i/>
    </w:rPr>
  </w:style>
  <w:style w:type="paragraph" w:customStyle="1" w:styleId="ESPFigureTableHeadings">
    <w:name w:val="ESP Figure/Table Headings"/>
    <w:basedOn w:val="ESPtext"/>
    <w:next w:val="ESPtext"/>
    <w:qFormat/>
    <w:rsid w:val="00DC20A6"/>
    <w:pPr>
      <w:spacing w:after="160"/>
    </w:pPr>
    <w:rPr>
      <w:b/>
      <w:noProof/>
    </w:rPr>
  </w:style>
  <w:style w:type="paragraph" w:customStyle="1" w:styleId="ESPCreditsL2">
    <w:name w:val="ESP Credits L2"/>
    <w:basedOn w:val="ESPCreditsL1"/>
    <w:rsid w:val="00DC20A6"/>
    <w:pPr>
      <w:spacing w:before="0" w:after="240"/>
      <w:ind w:left="475"/>
    </w:pPr>
  </w:style>
  <w:style w:type="paragraph" w:customStyle="1" w:styleId="ESPTitle">
    <w:name w:val="ESP Title"/>
    <w:basedOn w:val="ESPHeadline"/>
    <w:next w:val="ESPtext"/>
    <w:link w:val="ESPTitleChar"/>
    <w:qFormat/>
    <w:rsid w:val="00DC20A6"/>
    <w:pPr>
      <w:pageBreakBefore w:val="0"/>
      <w:jc w:val="center"/>
    </w:pPr>
  </w:style>
  <w:style w:type="character" w:styleId="IntenseReference">
    <w:name w:val="Intense Reference"/>
    <w:basedOn w:val="DefaultParagraphFont"/>
    <w:uiPriority w:val="32"/>
    <w:rsid w:val="00DC20A6"/>
    <w:rPr>
      <w:b/>
      <w:bCs/>
      <w:smallCaps/>
      <w:color w:val="ED7D31" w:themeColor="accent2"/>
      <w:spacing w:val="5"/>
      <w:u w:val="single"/>
    </w:rPr>
  </w:style>
  <w:style w:type="paragraph" w:styleId="NoSpacing">
    <w:name w:val="No Spacing"/>
    <w:uiPriority w:val="1"/>
    <w:qFormat/>
    <w:rsid w:val="00DC20A6"/>
    <w:rPr>
      <w:rFonts w:ascii="Times New Roman" w:hAnsi="Times New Roman" w:cs="Times New Roman"/>
    </w:rPr>
  </w:style>
  <w:style w:type="paragraph" w:customStyle="1" w:styleId="ESPFigureTableFootnotes">
    <w:name w:val="ESP Figure/Table Footnotes"/>
    <w:basedOn w:val="ESPtext"/>
    <w:link w:val="ESPFigureTableFootnotesChar"/>
    <w:qFormat/>
    <w:rsid w:val="00DC20A6"/>
    <w:pPr>
      <w:spacing w:after="180"/>
      <w:contextualSpacing/>
    </w:pPr>
    <w:rPr>
      <w:sz w:val="20"/>
      <w:szCs w:val="20"/>
    </w:rPr>
  </w:style>
  <w:style w:type="character" w:customStyle="1" w:styleId="ESPFigureTableFootnotesChar">
    <w:name w:val="ESP Figure/Table Footnotes Char"/>
    <w:basedOn w:val="ESPtextChar"/>
    <w:link w:val="ESPFigureTableFootnotes"/>
    <w:rsid w:val="00DC20A6"/>
    <w:rPr>
      <w:rFonts w:ascii="Times New Roman" w:hAnsi="Times New Roman" w:cs="Times New Roman"/>
      <w:sz w:val="20"/>
      <w:szCs w:val="20"/>
    </w:rPr>
  </w:style>
  <w:style w:type="paragraph" w:customStyle="1" w:styleId="Default">
    <w:name w:val="Default"/>
    <w:rsid w:val="00DC20A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ParagraphNoIndent">
    <w:name w:val="ParagraphNoIndent"/>
    <w:rsid w:val="00DC20A6"/>
    <w:rPr>
      <w:rFonts w:ascii="Times New Roman" w:eastAsia="Times New Roman" w:hAnsi="Times New Roman" w:cs="Times New Roman"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20A6"/>
    <w:rPr>
      <w:color w:val="808080"/>
      <w:shd w:val="clear" w:color="auto" w:fill="E6E6E6"/>
    </w:rPr>
  </w:style>
  <w:style w:type="paragraph" w:customStyle="1" w:styleId="ESPfigurenotes">
    <w:name w:val="ESP figure notes"/>
    <w:basedOn w:val="Normal"/>
    <w:link w:val="ESPfigurenotesChar"/>
    <w:rsid w:val="00DC20A6"/>
    <w:pPr>
      <w:spacing w:after="180"/>
    </w:pPr>
    <w:rPr>
      <w:sz w:val="20"/>
      <w:szCs w:val="20"/>
    </w:rPr>
  </w:style>
  <w:style w:type="character" w:customStyle="1" w:styleId="ESPfigurenotesChar">
    <w:name w:val="ESP figure notes Char"/>
    <w:basedOn w:val="DefaultParagraphFont"/>
    <w:link w:val="ESPfigurenotes"/>
    <w:rsid w:val="00DC20A6"/>
    <w:rPr>
      <w:rFonts w:ascii="Times New Roman" w:hAnsi="Times New Roman" w:cs="Times New Roman"/>
      <w:sz w:val="20"/>
      <w:szCs w:val="20"/>
    </w:rPr>
  </w:style>
  <w:style w:type="paragraph" w:customStyle="1" w:styleId="p1">
    <w:name w:val="p1"/>
    <w:basedOn w:val="Normal"/>
    <w:rsid w:val="00DC20A6"/>
    <w:rPr>
      <w:rFonts w:ascii="Arial" w:hAnsi="Arial" w:cs="Arial"/>
      <w:sz w:val="18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DC20A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20A6"/>
    <w:pPr>
      <w:ind w:left="720"/>
      <w:contextualSpacing/>
    </w:pPr>
    <w:rPr>
      <w:rFonts w:asciiTheme="minorHAnsi" w:eastAsiaTheme="minorEastAsia" w:hAnsiTheme="minorHAnsi" w:cstheme="minorBidi"/>
      <w:lang w:val="it-IT"/>
    </w:rPr>
  </w:style>
  <w:style w:type="paragraph" w:customStyle="1" w:styleId="EndNoteBibliographyTitle">
    <w:name w:val="EndNote Bibliography Title"/>
    <w:basedOn w:val="Normal"/>
    <w:link w:val="EndNoteBibliographyTitleChar"/>
    <w:rsid w:val="00DC20A6"/>
    <w:pPr>
      <w:jc w:val="center"/>
    </w:pPr>
    <w:rPr>
      <w:rFonts w:eastAsia="Times New Roman"/>
      <w:noProof/>
      <w:color w:val="33339B"/>
      <w:szCs w:val="32"/>
    </w:rPr>
  </w:style>
  <w:style w:type="character" w:customStyle="1" w:styleId="ESPHeadlineChar">
    <w:name w:val="ESP Headline Char"/>
    <w:basedOn w:val="DefaultParagraphFont"/>
    <w:link w:val="ESPHeadline"/>
    <w:rsid w:val="00DC20A6"/>
    <w:rPr>
      <w:rFonts w:ascii="Arial" w:eastAsia="Times New Roman" w:hAnsi="Arial" w:cs="Arial"/>
      <w:b/>
      <w:bCs/>
      <w:caps/>
      <w:color w:val="33339B"/>
      <w:sz w:val="36"/>
      <w:szCs w:val="32"/>
    </w:rPr>
  </w:style>
  <w:style w:type="character" w:customStyle="1" w:styleId="ESPTitleChar">
    <w:name w:val="ESP Title Char"/>
    <w:basedOn w:val="ESPHeadlineChar"/>
    <w:link w:val="ESPTitle"/>
    <w:rsid w:val="00DC20A6"/>
    <w:rPr>
      <w:rFonts w:ascii="Arial" w:eastAsia="Times New Roman" w:hAnsi="Arial" w:cs="Arial"/>
      <w:b/>
      <w:bCs/>
      <w:caps/>
      <w:color w:val="33339B"/>
      <w:sz w:val="36"/>
      <w:szCs w:val="32"/>
    </w:rPr>
  </w:style>
  <w:style w:type="character" w:customStyle="1" w:styleId="EndNoteBibliographyTitleChar">
    <w:name w:val="EndNote Bibliography Title Char"/>
    <w:basedOn w:val="ESPTitleChar"/>
    <w:link w:val="EndNoteBibliographyTitle"/>
    <w:rsid w:val="00DC20A6"/>
    <w:rPr>
      <w:rFonts w:ascii="Times New Roman" w:eastAsia="Times New Roman" w:hAnsi="Times New Roman" w:cs="Times New Roman"/>
      <w:b w:val="0"/>
      <w:bCs w:val="0"/>
      <w:caps w:val="0"/>
      <w:noProof/>
      <w:color w:val="33339B"/>
      <w:sz w:val="36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DC20A6"/>
    <w:rPr>
      <w:rFonts w:eastAsia="Times New Roman"/>
      <w:noProof/>
      <w:color w:val="33339B"/>
      <w:szCs w:val="32"/>
    </w:rPr>
  </w:style>
  <w:style w:type="character" w:customStyle="1" w:styleId="EndNoteBibliographyChar">
    <w:name w:val="EndNote Bibliography Char"/>
    <w:basedOn w:val="ESPTitleChar"/>
    <w:link w:val="EndNoteBibliography"/>
    <w:rsid w:val="00DC20A6"/>
    <w:rPr>
      <w:rFonts w:ascii="Times New Roman" w:eastAsia="Times New Roman" w:hAnsi="Times New Roman" w:cs="Times New Roman"/>
      <w:b w:val="0"/>
      <w:bCs w:val="0"/>
      <w:caps w:val="0"/>
      <w:noProof/>
      <w:color w:val="33339B"/>
      <w:sz w:val="36"/>
      <w:szCs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20A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DC20A6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C20A6"/>
    <w:pPr>
      <w:tabs>
        <w:tab w:val="right" w:leader="dot" w:pos="9350"/>
      </w:tabs>
      <w:spacing w:after="100"/>
    </w:pPr>
    <w:rPr>
      <w:b/>
      <w:cap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DC20A6"/>
    <w:pPr>
      <w:tabs>
        <w:tab w:val="right" w:leader="dot" w:pos="9350"/>
      </w:tabs>
      <w:spacing w:after="100"/>
      <w:ind w:left="180"/>
    </w:pPr>
  </w:style>
  <w:style w:type="paragraph" w:styleId="TOC3">
    <w:name w:val="toc 3"/>
    <w:basedOn w:val="Normal"/>
    <w:next w:val="Normal"/>
    <w:autoRedefine/>
    <w:uiPriority w:val="39"/>
    <w:unhideWhenUsed/>
    <w:rsid w:val="00DC20A6"/>
    <w:pPr>
      <w:tabs>
        <w:tab w:val="right" w:leader="dot" w:pos="9350"/>
      </w:tabs>
      <w:spacing w:after="100"/>
      <w:ind w:left="180"/>
    </w:pPr>
  </w:style>
  <w:style w:type="paragraph" w:styleId="TOC4">
    <w:name w:val="toc 4"/>
    <w:basedOn w:val="Normal"/>
    <w:next w:val="Normal"/>
    <w:autoRedefine/>
    <w:uiPriority w:val="39"/>
    <w:unhideWhenUsed/>
    <w:rsid w:val="00DC20A6"/>
    <w:pPr>
      <w:spacing w:after="100"/>
      <w:ind w:left="720"/>
    </w:pPr>
  </w:style>
  <w:style w:type="character" w:styleId="LineNumber">
    <w:name w:val="line number"/>
    <w:basedOn w:val="DefaultParagraphFont"/>
    <w:semiHidden/>
    <w:unhideWhenUsed/>
    <w:rsid w:val="00DC20A6"/>
  </w:style>
  <w:style w:type="paragraph" w:styleId="EndnoteText">
    <w:name w:val="endnote text"/>
    <w:basedOn w:val="Normal"/>
    <w:link w:val="EndnoteTextChar"/>
    <w:uiPriority w:val="99"/>
    <w:semiHidden/>
    <w:unhideWhenUsed/>
    <w:rsid w:val="00DC20A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20A6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20A6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20A6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DC20A6"/>
  </w:style>
  <w:style w:type="paragraph" w:customStyle="1" w:styleId="xmsonormal">
    <w:name w:val="x_msonormal"/>
    <w:basedOn w:val="Normal"/>
    <w:rsid w:val="00DC20A6"/>
    <w:pPr>
      <w:spacing w:before="100" w:beforeAutospacing="1" w:after="100" w:afterAutospacing="1"/>
    </w:pPr>
    <w:rPr>
      <w:rFonts w:eastAsia="Times New Roman"/>
    </w:rPr>
  </w:style>
  <w:style w:type="paragraph" w:styleId="Revision">
    <w:name w:val="Revision"/>
    <w:hidden/>
    <w:uiPriority w:val="99"/>
    <w:semiHidden/>
    <w:rsid w:val="00DC20A6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semiHidden/>
    <w:unhideWhenUsed/>
    <w:qFormat/>
    <w:rsid w:val="00DC20A6"/>
    <w:pPr>
      <w:spacing w:after="200"/>
    </w:pPr>
    <w:rPr>
      <w:i/>
      <w:iCs/>
      <w:color w:val="44546A" w:themeColor="text2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C20A6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20A6"/>
    <w:rPr>
      <w:rFonts w:ascii="Calibri" w:hAnsi="Calibri"/>
      <w:sz w:val="22"/>
      <w:szCs w:val="21"/>
    </w:rPr>
  </w:style>
  <w:style w:type="paragraph" w:styleId="TableofFigures">
    <w:name w:val="table of figures"/>
    <w:basedOn w:val="Normal"/>
    <w:next w:val="Normal"/>
    <w:uiPriority w:val="99"/>
    <w:rsid w:val="00DC20A6"/>
    <w:rPr>
      <w:rFonts w:eastAsia="Calibri"/>
    </w:rPr>
  </w:style>
  <w:style w:type="character" w:customStyle="1" w:styleId="apple-converted-space">
    <w:name w:val="apple-converted-space"/>
    <w:basedOn w:val="DefaultParagraphFont"/>
    <w:rsid w:val="00DC2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6</Pages>
  <Words>6758</Words>
  <Characters>38526</Characters>
  <Application>Microsoft Office Word</Application>
  <DocSecurity>0</DocSecurity>
  <Lines>321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fka Shenoy</dc:creator>
  <cp:keywords/>
  <dc:description/>
  <cp:lastModifiedBy>Rivfka Shenoy</cp:lastModifiedBy>
  <cp:revision>5</cp:revision>
  <dcterms:created xsi:type="dcterms:W3CDTF">2020-07-21T18:07:00Z</dcterms:created>
  <dcterms:modified xsi:type="dcterms:W3CDTF">2020-08-26T21:23:00Z</dcterms:modified>
</cp:coreProperties>
</file>